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E20" w:rsidRDefault="00AB3E20" w:rsidP="00AB3E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B7803">
        <w:rPr>
          <w:rFonts w:ascii="Times New Roman" w:hAnsi="Times New Roman" w:cs="Times New Roman"/>
          <w:b/>
          <w:sz w:val="24"/>
          <w:szCs w:val="24"/>
        </w:rPr>
        <w:t>2</w:t>
      </w:r>
      <w:r w:rsidRPr="0068320E"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b/>
          <w:sz w:val="24"/>
          <w:szCs w:val="24"/>
        </w:rPr>
        <w:t>strains used in the screening for cells with elevated heat-stress transcription (</w:t>
      </w:r>
      <w:r w:rsidR="00DB6F08">
        <w:rPr>
          <w:rFonts w:ascii="Times New Roman" w:hAnsi="Times New Roman" w:cs="Times New Roman"/>
          <w:b/>
          <w:sz w:val="24"/>
          <w:szCs w:val="24"/>
        </w:rPr>
        <w:t>Fig. 4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1149"/>
        <w:gridCol w:w="1828"/>
        <w:gridCol w:w="1578"/>
        <w:gridCol w:w="905"/>
        <w:gridCol w:w="3612"/>
        <w:gridCol w:w="709"/>
      </w:tblGrid>
      <w:tr w:rsidR="00E0167E" w:rsidRPr="00E0167E" w:rsidTr="00052FFA">
        <w:trPr>
          <w:trHeight w:val="87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iability 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Kim 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2010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llular </w:t>
            </w:r>
            <w:proofErr w:type="spellStart"/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ompartment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Matsuyama 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2006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atic I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67E" w:rsidRPr="00E0167E" w:rsidRDefault="00E0167E" w:rsidP="00E0167E">
            <w:pPr>
              <w:tabs>
                <w:tab w:val="left" w:pos="45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67E" w:rsidRPr="00E0167E" w:rsidRDefault="00E0167E" w:rsidP="0005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able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347.05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Scj1 (predicte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hideMark/>
          </w:tcPr>
          <w:p w:rsidR="00E0167E" w:rsidRPr="00E0167E" w:rsidRDefault="00E0167E" w:rsidP="0005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sent from 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he screening library</w:t>
            </w:r>
          </w:p>
        </w:tc>
      </w:tr>
      <w:tr w:rsidR="00E0167E" w:rsidRPr="00E0167E" w:rsidTr="00052FFA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able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olgi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17A5.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p7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/TPR/DNAJ domain protein Ucp7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able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C4G3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j1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DNAJ domain protein Mdj1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824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14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23 </w:t>
            </w: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se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subunit Tim14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36B7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63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 protein translocation </w:t>
            </w: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Sec63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144.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DNAJ domain protein Jac1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24H6.02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23 </w:t>
            </w: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se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subunit Tim15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773.09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g184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tically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ed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Mug184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734.05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f31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protein Spf31 (predicted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1071.09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, DNAJC9 family (predicted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textDirection w:val="btLr"/>
            <w:vAlign w:val="center"/>
            <w:hideMark/>
          </w:tcPr>
          <w:p w:rsidR="00E0167E" w:rsidRPr="00E0167E" w:rsidRDefault="00E0167E" w:rsidP="0005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ent in </w:t>
            </w:r>
            <w:r w:rsidRPr="00E01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he screening library</w:t>
            </w: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2E1P5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Erj5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4G9.1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DNAJB family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4H3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Caj1/Djp1 type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6B12.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g185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chaperone for ATPase activity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926.05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h4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thamide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protein Dph4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1B10.05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1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septum position protein Rsp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734.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5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Mas5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778.01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o1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otin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17A3.05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/DUF1977 DNAJB12 homolog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3E7.11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protein Caj1/Djp1-type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405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protein Xdj1 (predicted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543.02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/TPR domain protein DNAJC7 family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C10H11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f23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 Cwf2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C63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, DNAJC11 family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C63.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0167E" w:rsidRPr="00E0167E" w:rsidTr="00052FF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b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</w:t>
            </w:r>
            <w:proofErr w:type="spellEnd"/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plasm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C830.07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1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 domain protein, involved in translation initiation Psi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67E" w:rsidRPr="00E0167E" w:rsidRDefault="00E0167E" w:rsidP="00E0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B7803" w:rsidRPr="0068320E" w:rsidRDefault="009B7803" w:rsidP="00AB3E20">
      <w:pPr>
        <w:rPr>
          <w:rFonts w:ascii="Times New Roman" w:hAnsi="Times New Roman" w:cs="Times New Roman"/>
          <w:b/>
          <w:sz w:val="24"/>
          <w:szCs w:val="24"/>
        </w:rPr>
      </w:pPr>
    </w:p>
    <w:p w:rsidR="0068320E" w:rsidRPr="0068320E" w:rsidRDefault="0068320E" w:rsidP="00DB6F0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8320E" w:rsidRPr="00683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64E"/>
    <w:rsid w:val="00052FFA"/>
    <w:rsid w:val="00203097"/>
    <w:rsid w:val="002E68F9"/>
    <w:rsid w:val="003579DD"/>
    <w:rsid w:val="003D370B"/>
    <w:rsid w:val="004E5685"/>
    <w:rsid w:val="005412D7"/>
    <w:rsid w:val="0058564E"/>
    <w:rsid w:val="0068320E"/>
    <w:rsid w:val="00714933"/>
    <w:rsid w:val="007900D0"/>
    <w:rsid w:val="007E3B93"/>
    <w:rsid w:val="0084100F"/>
    <w:rsid w:val="009B7803"/>
    <w:rsid w:val="00AB3E20"/>
    <w:rsid w:val="00B22142"/>
    <w:rsid w:val="00CE3217"/>
    <w:rsid w:val="00CE5DA5"/>
    <w:rsid w:val="00D4366B"/>
    <w:rsid w:val="00DB35DB"/>
    <w:rsid w:val="00DB6F08"/>
    <w:rsid w:val="00E0167E"/>
    <w:rsid w:val="00F50D49"/>
    <w:rsid w:val="00F77571"/>
    <w:rsid w:val="00FA707D"/>
    <w:rsid w:val="00FC6F4B"/>
    <w:rsid w:val="00FD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jestica Aleksandar</dc:creator>
  <cp:lastModifiedBy>Vjestica Aleksandar</cp:lastModifiedBy>
  <cp:revision>2</cp:revision>
  <cp:lastPrinted>2013-03-09T12:54:00Z</cp:lastPrinted>
  <dcterms:created xsi:type="dcterms:W3CDTF">2013-08-02T08:19:00Z</dcterms:created>
  <dcterms:modified xsi:type="dcterms:W3CDTF">2013-08-02T08:19:00Z</dcterms:modified>
</cp:coreProperties>
</file>